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60371" w:rsidR="006D753E" w:rsidP="00B60371" w:rsidRDefault="00443A06" w14:paraId="05F081B6" w14:textId="28BC716E">
      <w:pPr>
        <w:spacing/>
        <w:contextualSpacing/>
        <w:jc w:val="both"/>
        <w:rPr>
          <w:rFonts w:ascii="Comic Sans MS" w:hAnsi="Comic Sans MS" w:cs="Arial"/>
        </w:rPr>
      </w:pPr>
      <w:r w:rsidRPr="0823DE26" w:rsidR="6F3C8B99">
        <w:rPr>
          <w:rFonts w:ascii="Comic Sans MS" w:hAnsi="Comic Sans MS" w:cs="Arial"/>
        </w:rPr>
        <w:t xml:space="preserve">August </w:t>
      </w:r>
      <w:r w:rsidRPr="0823DE26" w:rsidR="0C2CC464">
        <w:rPr>
          <w:rFonts w:ascii="Comic Sans MS" w:hAnsi="Comic Sans MS" w:cs="Arial"/>
        </w:rPr>
        <w:t>15</w:t>
      </w:r>
      <w:r w:rsidRPr="0823DE26" w:rsidR="001B07E5">
        <w:rPr>
          <w:rFonts w:ascii="Comic Sans MS" w:hAnsi="Comic Sans MS" w:cs="Arial"/>
        </w:rPr>
        <w:t>,</w:t>
      </w:r>
      <w:r w:rsidRPr="0823DE26" w:rsidR="00FA438B">
        <w:rPr>
          <w:rFonts w:ascii="Comic Sans MS" w:hAnsi="Comic Sans MS" w:cs="Arial"/>
        </w:rPr>
        <w:t xml:space="preserve"> 202</w:t>
      </w:r>
      <w:r w:rsidRPr="0823DE26" w:rsidR="00443A06">
        <w:rPr>
          <w:rFonts w:ascii="Comic Sans MS" w:hAnsi="Comic Sans MS" w:cs="Arial"/>
        </w:rPr>
        <w:t>3</w:t>
      </w:r>
    </w:p>
    <w:p w:rsidRPr="00B60371" w:rsidR="006D753E" w:rsidP="00B60371" w:rsidRDefault="006D753E" w14:paraId="76ACD9D0" w14:textId="77777777">
      <w:pPr>
        <w:contextualSpacing/>
        <w:jc w:val="both"/>
        <w:rPr>
          <w:rFonts w:ascii="Comic Sans MS" w:hAnsi="Comic Sans MS" w:cs="Arial"/>
        </w:rPr>
      </w:pPr>
    </w:p>
    <w:p w:rsidR="001D12A8" w:rsidP="00B60371" w:rsidRDefault="001D12A8" w14:paraId="51ED26ED" w14:textId="26653272">
      <w:pPr>
        <w:contextualSpacing/>
        <w:jc w:val="both"/>
        <w:rPr>
          <w:rFonts w:ascii="Comic Sans MS" w:hAnsi="Comic Sans MS" w:cs="Arial"/>
        </w:rPr>
      </w:pPr>
      <w:r>
        <w:rPr>
          <w:rFonts w:ascii="Comic Sans MS" w:hAnsi="Comic Sans MS" w:cs="Arial"/>
        </w:rPr>
        <w:t>Prof Alberto Martini and Prof Charles Spencer</w:t>
      </w:r>
    </w:p>
    <w:p w:rsidRPr="00B60371" w:rsidR="00A86B4F" w:rsidP="00B60371" w:rsidRDefault="007435C8" w14:paraId="37330B98" w14:textId="11FB3AB3">
      <w:pPr>
        <w:contextualSpacing/>
        <w:jc w:val="both"/>
        <w:rPr>
          <w:rFonts w:ascii="Comic Sans MS" w:hAnsi="Comic Sans MS" w:cs="Arial"/>
        </w:rPr>
      </w:pPr>
      <w:r>
        <w:rPr>
          <w:rFonts w:ascii="Comic Sans MS" w:hAnsi="Comic Sans MS" w:cs="Arial"/>
        </w:rPr>
        <w:t>Editor</w:t>
      </w:r>
      <w:r w:rsidR="001D12A8">
        <w:rPr>
          <w:rFonts w:ascii="Comic Sans MS" w:hAnsi="Comic Sans MS" w:cs="Arial"/>
        </w:rPr>
        <w:t>s</w:t>
      </w:r>
    </w:p>
    <w:p w:rsidR="00A86B4F" w:rsidP="00B60371" w:rsidRDefault="001B1758" w14:paraId="78113F8C" w14:textId="4371C18F">
      <w:pPr>
        <w:contextualSpacing/>
        <w:jc w:val="both"/>
        <w:rPr>
          <w:rFonts w:ascii="Comic Sans MS" w:hAnsi="Comic Sans MS" w:cs="Arial"/>
        </w:rPr>
      </w:pPr>
      <w:r>
        <w:rPr>
          <w:rFonts w:ascii="Comic Sans MS" w:hAnsi="Comic Sans MS" w:cs="Arial"/>
        </w:rPr>
        <w:t xml:space="preserve">Pediatric </w:t>
      </w:r>
      <w:r w:rsidR="001D12A8">
        <w:rPr>
          <w:rFonts w:ascii="Comic Sans MS" w:hAnsi="Comic Sans MS" w:cs="Arial"/>
        </w:rPr>
        <w:t xml:space="preserve">Rheumatology BMC </w:t>
      </w:r>
    </w:p>
    <w:p w:rsidR="00F076A7" w:rsidP="00B60371" w:rsidRDefault="00F076A7" w14:paraId="7C8F3171" w14:textId="77777777">
      <w:pPr>
        <w:contextualSpacing/>
        <w:jc w:val="both"/>
        <w:rPr>
          <w:rFonts w:ascii="Comic Sans MS" w:hAnsi="Comic Sans MS" w:cs="Arial"/>
        </w:rPr>
      </w:pPr>
    </w:p>
    <w:p w:rsidRPr="00B60371" w:rsidR="001D12A8" w:rsidP="00B60371" w:rsidRDefault="001D12A8" w14:paraId="7F406EF8" w14:textId="77777777">
      <w:pPr>
        <w:contextualSpacing/>
        <w:jc w:val="both"/>
        <w:rPr>
          <w:rFonts w:ascii="Comic Sans MS" w:hAnsi="Comic Sans MS" w:cs="Arial"/>
        </w:rPr>
      </w:pPr>
    </w:p>
    <w:p w:rsidRPr="00B60371" w:rsidR="00A86B4F" w:rsidP="00B60371" w:rsidRDefault="00A86B4F" w14:paraId="48BFCCE7" w14:textId="716E5614">
      <w:pPr>
        <w:contextualSpacing/>
        <w:jc w:val="both"/>
        <w:rPr>
          <w:rFonts w:ascii="Comic Sans MS" w:hAnsi="Comic Sans MS" w:cs="Arial"/>
        </w:rPr>
      </w:pPr>
      <w:r w:rsidRPr="00B60371">
        <w:rPr>
          <w:rFonts w:ascii="Comic Sans MS" w:hAnsi="Comic Sans MS" w:cs="Arial"/>
        </w:rPr>
        <w:t xml:space="preserve">Dear </w:t>
      </w:r>
      <w:r w:rsidR="00835AFE">
        <w:rPr>
          <w:rFonts w:ascii="Comic Sans MS" w:hAnsi="Comic Sans MS" w:cs="Arial"/>
        </w:rPr>
        <w:t>Prof</w:t>
      </w:r>
      <w:r w:rsidR="00F076A7">
        <w:rPr>
          <w:rFonts w:ascii="Comic Sans MS" w:hAnsi="Comic Sans MS" w:cs="Arial"/>
        </w:rPr>
        <w:t>essors</w:t>
      </w:r>
      <w:r w:rsidR="00835AFE">
        <w:rPr>
          <w:rFonts w:ascii="Comic Sans MS" w:hAnsi="Comic Sans MS" w:cs="Arial"/>
        </w:rPr>
        <w:t xml:space="preserve"> Alberto</w:t>
      </w:r>
      <w:r w:rsidR="00F076A7">
        <w:rPr>
          <w:rFonts w:ascii="Comic Sans MS" w:hAnsi="Comic Sans MS" w:cs="Arial"/>
        </w:rPr>
        <w:t xml:space="preserve"> Martini and Charles Spencer</w:t>
      </w:r>
      <w:r w:rsidR="00F248B3">
        <w:rPr>
          <w:rFonts w:ascii="Comic Sans MS" w:hAnsi="Comic Sans MS" w:cs="Arial"/>
        </w:rPr>
        <w:t xml:space="preserve">, </w:t>
      </w:r>
      <w:r w:rsidRPr="00B60371">
        <w:rPr>
          <w:rFonts w:ascii="Comic Sans MS" w:hAnsi="Comic Sans MS" w:cs="Arial"/>
        </w:rPr>
        <w:t xml:space="preserve"> </w:t>
      </w:r>
    </w:p>
    <w:p w:rsidRPr="00B60371" w:rsidR="00A86B4F" w:rsidP="00B60371" w:rsidRDefault="00A86B4F" w14:paraId="01249B41" w14:textId="77777777">
      <w:pPr>
        <w:contextualSpacing/>
        <w:jc w:val="both"/>
        <w:rPr>
          <w:rFonts w:ascii="Comic Sans MS" w:hAnsi="Comic Sans MS" w:cs="Arial"/>
        </w:rPr>
      </w:pPr>
    </w:p>
    <w:p w:rsidRPr="00B60371" w:rsidR="00A86B4F" w:rsidP="00B60371" w:rsidRDefault="00AF2437" w14:paraId="7464BE37" w14:textId="68895357">
      <w:pPr>
        <w:spacing/>
        <w:contextualSpacing/>
        <w:jc w:val="both"/>
        <w:rPr>
          <w:rFonts w:ascii="Comic Sans MS" w:hAnsi="Comic Sans MS" w:cs="Arial"/>
        </w:rPr>
      </w:pPr>
      <w:r w:rsidRPr="0823DE26" w:rsidR="00AF2437">
        <w:rPr>
          <w:rFonts w:ascii="Comic Sans MS" w:hAnsi="Comic Sans MS" w:cs="Arial"/>
        </w:rPr>
        <w:t>Thank you for giving us the opportunity to re</w:t>
      </w:r>
      <w:r w:rsidRPr="0823DE26" w:rsidR="00644B12">
        <w:rPr>
          <w:rFonts w:ascii="Comic Sans MS" w:hAnsi="Comic Sans MS" w:cs="Arial"/>
        </w:rPr>
        <w:t>-</w:t>
      </w:r>
      <w:r w:rsidRPr="0823DE26" w:rsidR="00AF2437">
        <w:rPr>
          <w:rFonts w:ascii="Comic Sans MS" w:hAnsi="Comic Sans MS" w:cs="Arial"/>
        </w:rPr>
        <w:t>submit the</w:t>
      </w:r>
      <w:r w:rsidRPr="0823DE26" w:rsidR="00A86B4F">
        <w:rPr>
          <w:rFonts w:ascii="Comic Sans MS" w:hAnsi="Comic Sans MS" w:cs="Arial"/>
        </w:rPr>
        <w:t xml:space="preserve"> article entitled “</w:t>
      </w:r>
      <w:r w:rsidRPr="0823DE26" w:rsidR="00FA438B">
        <w:rPr>
          <w:rFonts w:ascii="Comic Sans MS" w:hAnsi="Comic Sans MS" w:cs="Arial"/>
          <w:i w:val="1"/>
          <w:iCs w:val="1"/>
        </w:rPr>
        <w:t>Prevalence of tissue Transglutaminase Antibodies and IgA deficiency are not increased in Juvenile Idiopathic Arthritis</w:t>
      </w:r>
      <w:r w:rsidRPr="0823DE26" w:rsidR="00D7126B">
        <w:rPr>
          <w:rFonts w:ascii="Comic Sans MS" w:hAnsi="Comic Sans MS" w:cs="Arial"/>
          <w:i w:val="1"/>
          <w:iCs w:val="1"/>
        </w:rPr>
        <w:t>: A case control study</w:t>
      </w:r>
      <w:r w:rsidRPr="0823DE26" w:rsidR="00A86B4F">
        <w:rPr>
          <w:rFonts w:ascii="Comic Sans MS" w:hAnsi="Comic Sans MS" w:cs="Arial"/>
          <w:color w:val="000000" w:themeColor="text1" w:themeTint="FF" w:themeShade="FF"/>
        </w:rPr>
        <w:t xml:space="preserve">” </w:t>
      </w:r>
      <w:r w:rsidRPr="0823DE26" w:rsidR="00A86B4F">
        <w:rPr>
          <w:rFonts w:ascii="Comic Sans MS" w:hAnsi="Comic Sans MS" w:cs="Arial"/>
        </w:rPr>
        <w:t xml:space="preserve">to be considered for publication in </w:t>
      </w:r>
      <w:r w:rsidRPr="0823DE26" w:rsidR="00381281">
        <w:rPr>
          <w:rFonts w:ascii="Comic Sans MS" w:hAnsi="Comic Sans MS" w:cs="Arial"/>
          <w:i w:val="1"/>
          <w:iCs w:val="1"/>
        </w:rPr>
        <w:t>Pediatric Rheumatology BMC</w:t>
      </w:r>
      <w:r w:rsidRPr="0823DE26" w:rsidR="00A86B4F">
        <w:rPr>
          <w:rFonts w:ascii="Comic Sans MS" w:hAnsi="Comic Sans MS" w:cs="Arial"/>
          <w:i w:val="1"/>
          <w:iCs w:val="1"/>
        </w:rPr>
        <w:t>.</w:t>
      </w:r>
      <w:r w:rsidRPr="0823DE26" w:rsidR="00A86B4F">
        <w:rPr>
          <w:rFonts w:ascii="Comic Sans MS" w:hAnsi="Comic Sans MS" w:cs="Arial"/>
          <w:i w:val="1"/>
          <w:iCs w:val="1"/>
        </w:rPr>
        <w:t xml:space="preserve"> </w:t>
      </w:r>
      <w:r w:rsidRPr="0823DE26" w:rsidR="6349DDFE">
        <w:rPr>
          <w:rFonts w:ascii="Comic Sans MS" w:hAnsi="Comic Sans MS" w:cs="Arial"/>
          <w:i w:val="0"/>
          <w:iCs w:val="0"/>
        </w:rPr>
        <w:t>We have responded to reviewers' comments</w:t>
      </w:r>
      <w:r w:rsidRPr="0823DE26" w:rsidR="00A86B4F">
        <w:rPr>
          <w:rFonts w:ascii="Comic Sans MS" w:hAnsi="Comic Sans MS" w:cs="Arial"/>
          <w:i w:val="0"/>
          <w:iCs w:val="0"/>
        </w:rPr>
        <w:t xml:space="preserve">. </w:t>
      </w:r>
    </w:p>
    <w:p w:rsidRPr="00B60371" w:rsidR="00A86B4F" w:rsidP="00B60371" w:rsidRDefault="00A86B4F" w14:paraId="57E22743" w14:textId="77777777">
      <w:pPr>
        <w:contextualSpacing/>
        <w:jc w:val="both"/>
        <w:rPr>
          <w:rFonts w:ascii="Comic Sans MS" w:hAnsi="Comic Sans MS" w:cs="Arial"/>
        </w:rPr>
      </w:pPr>
    </w:p>
    <w:p w:rsidRPr="00B60371" w:rsidR="00A86B4F" w:rsidP="270CCDE2" w:rsidRDefault="00A86B4F" w14:paraId="27F84414" w14:textId="60F99320">
      <w:pPr>
        <w:pStyle w:val="Normal"/>
        <w:spacing/>
        <w:contextualSpacing/>
        <w:jc w:val="both"/>
        <w:rPr>
          <w:rFonts w:ascii="Comic Sans MS" w:hAnsi="Comic Sans MS" w:cs="Arial"/>
        </w:rPr>
      </w:pPr>
      <w:r w:rsidRPr="270CCDE2" w:rsidR="00A86B4F">
        <w:rPr>
          <w:rFonts w:ascii="Comic Sans MS" w:hAnsi="Comic Sans MS" w:cs="Arial"/>
        </w:rPr>
        <w:t xml:space="preserve">We </w:t>
      </w:r>
      <w:r w:rsidRPr="270CCDE2" w:rsidR="709A94A3">
        <w:rPr>
          <w:rFonts w:ascii="Comic Sans MS" w:hAnsi="Comic Sans MS" w:cs="Arial"/>
        </w:rPr>
        <w:t>appreciate the opportunity given to re-submit</w:t>
      </w:r>
      <w:r w:rsidRPr="270CCDE2" w:rsidR="00A86B4F">
        <w:rPr>
          <w:rFonts w:ascii="Comic Sans MS" w:hAnsi="Comic Sans MS" w:cs="Arial"/>
        </w:rPr>
        <w:t xml:space="preserve">. </w:t>
      </w:r>
      <w:r w:rsidRPr="270CCDE2" w:rsidR="00A86B4F">
        <w:rPr>
          <w:rFonts w:ascii="Comic Sans MS" w:hAnsi="Comic Sans MS" w:cs="Arial"/>
        </w:rPr>
        <w:t>We have adhered to the guidelines provided in the instructions to the authors</w:t>
      </w:r>
      <w:r w:rsidRPr="270CCDE2" w:rsidR="00B60371">
        <w:rPr>
          <w:rFonts w:ascii="Comic Sans MS" w:hAnsi="Comic Sans MS" w:cs="Arial"/>
        </w:rPr>
        <w:t xml:space="preserve"> for </w:t>
      </w:r>
      <w:r w:rsidRPr="270CCDE2" w:rsidR="001B07E5">
        <w:rPr>
          <w:rFonts w:ascii="Comic Sans MS" w:hAnsi="Comic Sans MS" w:cs="Arial"/>
        </w:rPr>
        <w:t xml:space="preserve">a </w:t>
      </w:r>
      <w:r w:rsidRPr="270CCDE2" w:rsidR="008B39DB">
        <w:rPr>
          <w:rFonts w:ascii="Comic Sans MS" w:hAnsi="Comic Sans MS" w:cs="Arial"/>
          <w:u w:val="single"/>
        </w:rPr>
        <w:t>Research Article</w:t>
      </w:r>
      <w:r w:rsidRPr="270CCDE2" w:rsidR="00A86B4F">
        <w:rPr>
          <w:rFonts w:ascii="Comic Sans MS" w:hAnsi="Comic Sans MS" w:cs="Arial"/>
        </w:rPr>
        <w:t>.</w:t>
      </w:r>
      <w:r w:rsidRPr="270CCDE2" w:rsidR="00A86B4F">
        <w:rPr>
          <w:rFonts w:ascii="Comic Sans MS" w:hAnsi="Comic Sans MS" w:cs="Arial"/>
        </w:rPr>
        <w:t xml:space="preserve"> </w:t>
      </w:r>
      <w:r w:rsidRPr="270CCDE2" w:rsidR="71311388">
        <w:rPr>
          <w:rFonts w:ascii="Comic Sans MS" w:hAnsi="Comic Sans MS" w:cs="Arial"/>
        </w:rPr>
        <w:t>Also, t</w:t>
      </w:r>
      <w:r w:rsidRPr="270CCDE2" w:rsidR="009E270B">
        <w:rPr>
          <w:rFonts w:ascii="Comic Sans MS" w:hAnsi="Comic Sans MS" w:cs="Arial"/>
        </w:rPr>
        <w:t xml:space="preserve">hank you for accepting the request for </w:t>
      </w:r>
      <w:r w:rsidRPr="270CCDE2" w:rsidR="007D6DA4">
        <w:rPr>
          <w:rFonts w:ascii="Comic Sans MS" w:hAnsi="Comic Sans MS" w:cs="Arial"/>
        </w:rPr>
        <w:t xml:space="preserve">deadline extension. </w:t>
      </w:r>
      <w:r w:rsidRPr="270CCDE2" w:rsidR="2BF280CE">
        <w:rPr>
          <w:rFonts w:ascii="Comic Sans MS" w:hAnsi="Comic Sans MS" w:cs="Arial"/>
          <w:i w:val="1"/>
          <w:iCs w:val="1"/>
        </w:rPr>
        <w:t>Manuscript ID: PROJ-D-23-0082.</w:t>
      </w:r>
    </w:p>
    <w:p w:rsidRPr="00B60371" w:rsidR="00A86B4F" w:rsidP="270CCDE2" w:rsidRDefault="00A86B4F" w14:paraId="78E9662F" w14:textId="50039076">
      <w:pPr>
        <w:spacing/>
        <w:contextualSpacing/>
        <w:jc w:val="both"/>
        <w:rPr>
          <w:rFonts w:ascii="Comic Sans MS" w:hAnsi="Comic Sans MS" w:cs="Arial"/>
        </w:rPr>
      </w:pPr>
    </w:p>
    <w:p w:rsidRPr="00B60371" w:rsidR="00A86B4F" w:rsidP="00B60371" w:rsidRDefault="00A86B4F" w14:paraId="052B774F" w14:textId="3733369B">
      <w:pPr>
        <w:spacing/>
        <w:contextualSpacing/>
        <w:jc w:val="both"/>
        <w:rPr>
          <w:rFonts w:ascii="Comic Sans MS" w:hAnsi="Comic Sans MS" w:cs="Arial"/>
        </w:rPr>
      </w:pPr>
      <w:r w:rsidRPr="270CCDE2" w:rsidR="00A86B4F">
        <w:rPr>
          <w:rFonts w:ascii="Comic Sans MS" w:hAnsi="Comic Sans MS" w:cs="Arial"/>
        </w:rPr>
        <w:t>We look forward to your decis</w:t>
      </w:r>
      <w:r w:rsidRPr="270CCDE2" w:rsidR="00A86B4F">
        <w:rPr>
          <w:rFonts w:ascii="Comic Sans MS" w:hAnsi="Comic Sans MS" w:cs="Arial"/>
        </w:rPr>
        <w:t xml:space="preserve">ion. </w:t>
      </w:r>
      <w:r w:rsidRPr="270CCDE2" w:rsidR="00A86B4F">
        <w:rPr>
          <w:rFonts w:ascii="Comic Sans MS" w:hAnsi="Comic Sans MS" w:cs="Arial"/>
        </w:rPr>
        <w:t>Please do not hesitate to contact me if you need any additional informa</w:t>
      </w:r>
      <w:r w:rsidRPr="270CCDE2" w:rsidR="00A86B4F">
        <w:rPr>
          <w:rFonts w:ascii="Comic Sans MS" w:hAnsi="Comic Sans MS" w:cs="Arial"/>
        </w:rPr>
        <w:t>tion.</w:t>
      </w:r>
      <w:r w:rsidRPr="270CCDE2" w:rsidR="00A86B4F">
        <w:rPr>
          <w:rFonts w:ascii="Comic Sans MS" w:hAnsi="Comic Sans MS" w:cs="Arial"/>
        </w:rPr>
        <w:t xml:space="preserve"> </w:t>
      </w:r>
    </w:p>
    <w:p w:rsidRPr="00B60371" w:rsidR="006D753E" w:rsidP="00B60371" w:rsidRDefault="006D753E" w14:paraId="6F8CB510" w14:textId="77777777">
      <w:pPr>
        <w:contextualSpacing/>
        <w:jc w:val="both"/>
        <w:rPr>
          <w:rFonts w:ascii="Comic Sans MS" w:hAnsi="Comic Sans MS" w:cs="Arial"/>
        </w:rPr>
      </w:pPr>
    </w:p>
    <w:p w:rsidRPr="00B60371" w:rsidR="006D753E" w:rsidP="00B60371" w:rsidRDefault="006D753E" w14:paraId="040B1CD4" w14:textId="77777777">
      <w:pPr>
        <w:contextualSpacing/>
        <w:jc w:val="both"/>
        <w:rPr>
          <w:rFonts w:ascii="Comic Sans MS" w:hAnsi="Comic Sans MS" w:cs="Arial"/>
          <w:color w:val="000000" w:themeColor="text1"/>
        </w:rPr>
      </w:pPr>
      <w:r w:rsidRPr="00B60371">
        <w:rPr>
          <w:rFonts w:ascii="Comic Sans MS" w:hAnsi="Comic Sans MS" w:cs="Arial"/>
          <w:color w:val="000000" w:themeColor="text1"/>
        </w:rPr>
        <w:t>Sincerely yours,</w:t>
      </w:r>
    </w:p>
    <w:p w:rsidRPr="00B60371" w:rsidR="006D753E" w:rsidP="00B60371" w:rsidRDefault="006D753E" w14:paraId="395DA7CA" w14:textId="4F5B4CAA">
      <w:pPr>
        <w:contextualSpacing/>
        <w:jc w:val="both"/>
        <w:rPr>
          <w:rFonts w:ascii="Comic Sans MS" w:hAnsi="Comic Sans MS" w:cs="Arial"/>
          <w:noProof/>
          <w:color w:val="000000" w:themeColor="text1"/>
        </w:rPr>
      </w:pPr>
    </w:p>
    <w:p w:rsidRPr="00B60371" w:rsidR="006D753E" w:rsidP="00B60371" w:rsidRDefault="002C3CBD" w14:paraId="58FAC1C1" w14:textId="663BF882">
      <w:pPr>
        <w:spacing/>
        <w:contextualSpacing/>
        <w:jc w:val="both"/>
        <w:rPr>
          <w:rFonts w:ascii="Comic Sans MS" w:hAnsi="Comic Sans MS" w:cs="Arial"/>
          <w:color w:val="000000" w:themeColor="text1"/>
        </w:rPr>
      </w:pPr>
      <w:r w:rsidRPr="1289165B" w:rsidR="002C3CBD">
        <w:rPr>
          <w:rFonts w:ascii="Comic Sans MS" w:hAnsi="Comic Sans MS" w:cs="Arial"/>
          <w:color w:val="000000" w:themeColor="text1" w:themeTint="FF" w:themeShade="FF"/>
        </w:rPr>
        <w:t>Angela Taneja</w:t>
      </w:r>
      <w:r w:rsidRPr="1289165B" w:rsidR="2AA1308F">
        <w:rPr>
          <w:rFonts w:ascii="Comic Sans MS" w:hAnsi="Comic Sans MS" w:cs="Arial"/>
          <w:color w:val="000000" w:themeColor="text1" w:themeTint="FF" w:themeShade="FF"/>
        </w:rPr>
        <w:t xml:space="preserve"> Kohli</w:t>
      </w:r>
      <w:r w:rsidRPr="1289165B" w:rsidR="002C3CBD">
        <w:rPr>
          <w:rFonts w:ascii="Comic Sans MS" w:hAnsi="Comic Sans MS" w:cs="Arial"/>
          <w:color w:val="000000" w:themeColor="text1" w:themeTint="FF" w:themeShade="FF"/>
        </w:rPr>
        <w:t>, MD</w:t>
      </w:r>
    </w:p>
    <w:p w:rsidR="002C3CBD" w:rsidP="00B60371" w:rsidRDefault="002C3CBD" w14:paraId="6B4E9425" w14:textId="77777777">
      <w:pPr>
        <w:contextualSpacing/>
        <w:jc w:val="both"/>
        <w:rPr>
          <w:rFonts w:ascii="Comic Sans MS" w:hAnsi="Comic Sans MS" w:cs="Arial"/>
          <w:color w:val="000000" w:themeColor="text1"/>
        </w:rPr>
      </w:pPr>
      <w:r>
        <w:rPr>
          <w:rFonts w:ascii="Comic Sans MS" w:hAnsi="Comic Sans MS" w:cs="Arial"/>
          <w:color w:val="000000" w:themeColor="text1"/>
        </w:rPr>
        <w:t xml:space="preserve">Assistant </w:t>
      </w:r>
      <w:r w:rsidRPr="00B60371" w:rsidR="006D753E">
        <w:rPr>
          <w:rFonts w:ascii="Comic Sans MS" w:hAnsi="Comic Sans MS" w:cs="Arial"/>
          <w:color w:val="000000" w:themeColor="text1"/>
        </w:rPr>
        <w:t>Professor of Pediatrics</w:t>
      </w:r>
    </w:p>
    <w:p w:rsidRPr="00B60371" w:rsidR="006D753E" w:rsidP="00B60371" w:rsidRDefault="002C3CBD" w14:paraId="2A7BAAFC" w14:textId="3DC8BB71">
      <w:pPr>
        <w:contextualSpacing/>
        <w:jc w:val="both"/>
        <w:rPr>
          <w:rFonts w:ascii="Comic Sans MS" w:hAnsi="Comic Sans MS" w:cs="Arial"/>
        </w:rPr>
      </w:pPr>
      <w:r>
        <w:rPr>
          <w:rFonts w:ascii="Comic Sans MS" w:hAnsi="Comic Sans MS" w:cs="Arial"/>
          <w:color w:val="000000" w:themeColor="text1"/>
        </w:rPr>
        <w:t>Division of Pediatric Rheumatology</w:t>
      </w:r>
    </w:p>
    <w:p w:rsidRPr="00B60371" w:rsidR="006D753E" w:rsidP="00B60371" w:rsidRDefault="001B0A55" w14:paraId="655B4FCD" w14:textId="3C1F102B">
      <w:pPr>
        <w:contextualSpacing/>
        <w:jc w:val="both"/>
        <w:rPr>
          <w:rFonts w:ascii="Comic Sans MS" w:hAnsi="Comic Sans MS" w:cs="Arial"/>
        </w:rPr>
      </w:pPr>
      <w:r>
        <w:rPr>
          <w:rFonts w:ascii="Comic Sans MS" w:hAnsi="Comic Sans MS" w:cs="Arial"/>
        </w:rPr>
        <w:t>angela.taneja@emory.edu</w:t>
      </w:r>
    </w:p>
    <w:sectPr w:rsidRPr="00B60371" w:rsidR="006D753E" w:rsidSect="00DF71DA">
      <w:headerReference w:type="default" r:id="rId11"/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130A" w:rsidP="00DF71DA" w:rsidRDefault="0008130A" w14:paraId="52B31AAD" w14:textId="77777777">
      <w:r>
        <w:separator/>
      </w:r>
    </w:p>
  </w:endnote>
  <w:endnote w:type="continuationSeparator" w:id="0">
    <w:p w:rsidR="0008130A" w:rsidP="00DF71DA" w:rsidRDefault="0008130A" w14:paraId="4C0A603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130A" w:rsidP="00DF71DA" w:rsidRDefault="0008130A" w14:paraId="0A1CEA70" w14:textId="77777777">
      <w:r>
        <w:separator/>
      </w:r>
    </w:p>
  </w:footnote>
  <w:footnote w:type="continuationSeparator" w:id="0">
    <w:p w:rsidR="0008130A" w:rsidP="00DF71DA" w:rsidRDefault="0008130A" w14:paraId="32737C47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xmlns:pic="http://schemas.openxmlformats.org/drawingml/2006/picture" mc:Ignorable="w14 w15 w16se w16cid w16 w16cex w16sdtdh wp14">
  <w:p w:rsidRPr="001712D7" w:rsidR="001F6D29" w:rsidP="0045443F" w:rsidRDefault="00AF55C6" w14:paraId="60A57F58" w14:textId="77777777">
    <w:pPr>
      <w:tabs>
        <w:tab w:val="left" w:pos="3991"/>
      </w:tabs>
      <w:contextualSpacing/>
      <w:jc w:val="center"/>
    </w:pPr>
    <w:r>
      <w:rPr>
        <w:rFonts w:ascii="Comic Sans MS" w:hAnsi="Comic Sans MS"/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0AB934DD" wp14:editId="7E2DB11D">
              <wp:simplePos x="0" y="0"/>
              <wp:positionH relativeFrom="column">
                <wp:posOffset>4278775</wp:posOffset>
              </wp:positionH>
              <wp:positionV relativeFrom="paragraph">
                <wp:posOffset>53975</wp:posOffset>
              </wp:positionV>
              <wp:extent cx="2534920" cy="1259205"/>
              <wp:effectExtent l="0" t="0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34920" cy="12592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Pr="00E02A9F" w:rsidR="001F6D29" w:rsidP="001F6D29" w:rsidRDefault="001A4577" w14:paraId="441EF8FD" w14:textId="77777777">
                          <w:pPr>
                            <w:contextualSpacing/>
                            <w:jc w:val="right"/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>Health Sciences Research Building</w:t>
                          </w:r>
                        </w:p>
                        <w:p w:rsidRPr="00E02A9F" w:rsidR="001F6D29" w:rsidP="001F6D29" w:rsidRDefault="001A4577" w14:paraId="7342E4E3" w14:textId="77777777">
                          <w:pPr>
                            <w:contextualSpacing/>
                            <w:jc w:val="right"/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>1760 Haygood Dr</w:t>
                          </w:r>
                        </w:p>
                        <w:p w:rsidR="001F6D29" w:rsidP="001F6D29" w:rsidRDefault="007C4E1F" w14:paraId="6853D6A4" w14:textId="77777777">
                          <w:pPr>
                            <w:contextualSpacing/>
                            <w:jc w:val="right"/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</w:pPr>
                          <w:r w:rsidRPr="00E02A9F"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>Atlanta, GA 30322</w:t>
                          </w:r>
                        </w:p>
                        <w:p w:rsidRPr="00E02A9F" w:rsidR="00A421FC" w:rsidP="001F6D29" w:rsidRDefault="00A421FC" w14:paraId="735E4D48" w14:textId="77777777">
                          <w:pPr>
                            <w:contextualSpacing/>
                            <w:jc w:val="right"/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 xml:space="preserve">404 727 8949 </w:t>
                          </w:r>
                          <w:proofErr w:type="spellStart"/>
                          <w:r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>ph</w:t>
                          </w:r>
                          <w:proofErr w:type="spellEnd"/>
                        </w:p>
                        <w:p w:rsidRPr="00E02A9F" w:rsidR="00B84F91" w:rsidP="001F6D29" w:rsidRDefault="00E22E7F" w14:paraId="03C7BF17" w14:textId="77777777">
                          <w:pPr>
                            <w:contextualSpacing/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hyperlink w:history="1" r:id="rId1">
                            <w:r w:rsidRPr="00BC2A2C" w:rsidR="00B84F91">
                              <w:rPr>
                                <w:rStyle w:val="Hyperlink"/>
                                <w:rFonts w:ascii="Comic Sans MS" w:hAnsi="Comic Sans MS"/>
                                <w:sz w:val="22"/>
                                <w:szCs w:val="22"/>
                              </w:rPr>
                              <w:t>sprahal@emory.edu</w:t>
                            </w:r>
                          </w:hyperlink>
                          <w:r w:rsidR="00B84F91">
                            <w:rPr>
                              <w:rFonts w:ascii="Comic Sans MS" w:hAnsi="Comic Sans MS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AB934DD">
              <v:stroke joinstyle="miter"/>
              <v:path gradientshapeok="t" o:connecttype="rect"/>
            </v:shapetype>
            <v:shape id="Text Box 2" style="position:absolute;left:0;text-align:left;margin-left:336.9pt;margin-top:4.25pt;width:199.6pt;height:99.15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">
              <v:textbox style="mso-fit-shape-to-text:t">
                <w:txbxContent>
                  <w:p w:rsidRPr="00E02A9F" w:rsidR="001F6D29" w:rsidP="001F6D29" w:rsidRDefault="001A4577" w14:paraId="441EF8FD" w14:textId="77777777">
                    <w:pPr>
                      <w:contextualSpacing/>
                      <w:jc w:val="right"/>
                      <w:rPr>
                        <w:rFonts w:ascii="Comic Sans MS" w:hAnsi="Comic Sans MS"/>
                        <w:sz w:val="22"/>
                        <w:szCs w:val="22"/>
                      </w:rPr>
                    </w:pPr>
                    <w:r>
                      <w:rPr>
                        <w:rFonts w:ascii="Comic Sans MS" w:hAnsi="Comic Sans MS"/>
                        <w:sz w:val="22"/>
                        <w:szCs w:val="22"/>
                      </w:rPr>
                      <w:t>Health Sciences Research Building</w:t>
                    </w:r>
                  </w:p>
                  <w:p w:rsidRPr="00E02A9F" w:rsidR="001F6D29" w:rsidP="001F6D29" w:rsidRDefault="001A4577" w14:paraId="7342E4E3" w14:textId="77777777">
                    <w:pPr>
                      <w:contextualSpacing/>
                      <w:jc w:val="right"/>
                      <w:rPr>
                        <w:rFonts w:ascii="Comic Sans MS" w:hAnsi="Comic Sans MS"/>
                        <w:sz w:val="22"/>
                        <w:szCs w:val="22"/>
                      </w:rPr>
                    </w:pPr>
                    <w:r>
                      <w:rPr>
                        <w:rFonts w:ascii="Comic Sans MS" w:hAnsi="Comic Sans MS"/>
                        <w:sz w:val="22"/>
                        <w:szCs w:val="22"/>
                      </w:rPr>
                      <w:t>1760 Haygood Dr</w:t>
                    </w:r>
                  </w:p>
                  <w:p w:rsidR="001F6D29" w:rsidP="001F6D29" w:rsidRDefault="007C4E1F" w14:paraId="6853D6A4" w14:textId="77777777">
                    <w:pPr>
                      <w:contextualSpacing/>
                      <w:jc w:val="right"/>
                      <w:rPr>
                        <w:rFonts w:ascii="Comic Sans MS" w:hAnsi="Comic Sans MS"/>
                        <w:sz w:val="22"/>
                        <w:szCs w:val="22"/>
                      </w:rPr>
                    </w:pPr>
                    <w:r w:rsidRPr="00E02A9F">
                      <w:rPr>
                        <w:rFonts w:ascii="Comic Sans MS" w:hAnsi="Comic Sans MS"/>
                        <w:sz w:val="22"/>
                        <w:szCs w:val="22"/>
                      </w:rPr>
                      <w:t>Atlanta, GA 30322</w:t>
                    </w:r>
                  </w:p>
                  <w:p w:rsidRPr="00E02A9F" w:rsidR="00A421FC" w:rsidP="001F6D29" w:rsidRDefault="00A421FC" w14:paraId="735E4D48" w14:textId="77777777">
                    <w:pPr>
                      <w:contextualSpacing/>
                      <w:jc w:val="right"/>
                      <w:rPr>
                        <w:rFonts w:ascii="Comic Sans MS" w:hAnsi="Comic Sans MS"/>
                        <w:sz w:val="22"/>
                        <w:szCs w:val="22"/>
                      </w:rPr>
                    </w:pPr>
                    <w:r>
                      <w:rPr>
                        <w:rFonts w:ascii="Comic Sans MS" w:hAnsi="Comic Sans MS"/>
                        <w:sz w:val="22"/>
                        <w:szCs w:val="22"/>
                      </w:rPr>
                      <w:t xml:space="preserve">404 727 8949 </w:t>
                    </w:r>
                    <w:proofErr w:type="spellStart"/>
                    <w:r>
                      <w:rPr>
                        <w:rFonts w:ascii="Comic Sans MS" w:hAnsi="Comic Sans MS"/>
                        <w:sz w:val="22"/>
                        <w:szCs w:val="22"/>
                      </w:rPr>
                      <w:t>ph</w:t>
                    </w:r>
                    <w:proofErr w:type="spellEnd"/>
                  </w:p>
                  <w:p w:rsidRPr="00E02A9F" w:rsidR="00B84F91" w:rsidP="001F6D29" w:rsidRDefault="00E22E7F" w14:paraId="03C7BF17" w14:textId="77777777">
                    <w:pPr>
                      <w:contextualSpacing/>
                      <w:jc w:val="right"/>
                      <w:rPr>
                        <w:sz w:val="22"/>
                        <w:szCs w:val="22"/>
                      </w:rPr>
                    </w:pPr>
                    <w:hyperlink w:history="1" r:id="rId2">
                      <w:r w:rsidRPr="00BC2A2C" w:rsidR="00B84F91">
                        <w:rPr>
                          <w:rStyle w:val="Hyperlink"/>
                          <w:rFonts w:ascii="Comic Sans MS" w:hAnsi="Comic Sans MS"/>
                          <w:sz w:val="22"/>
                          <w:szCs w:val="22"/>
                        </w:rPr>
                        <w:t>sprahal@emory.edu</w:t>
                      </w:r>
                    </w:hyperlink>
                    <w:r w:rsidR="00B84F91">
                      <w:rPr>
                        <w:rFonts w:ascii="Comic Sans MS" w:hAnsi="Comic Sans MS"/>
                        <w:sz w:val="22"/>
                        <w:szCs w:val="22"/>
                      </w:rPr>
                      <w:t xml:space="preserve"> </w:t>
                    </w:r>
                  </w:p>
                </w:txbxContent>
              </v:textbox>
            </v:shape>
          </w:pict>
        </mc:Fallback>
      </mc:AlternateContent>
    </w:r>
  </w:p>
  <w:p w:rsidR="001F6D29" w:rsidP="001F6D29" w:rsidRDefault="00A65302" w14:paraId="20FA999E" w14:textId="77777777">
    <w:pPr>
      <w:contextualSpacing/>
      <w:rPr>
        <w:rFonts w:ascii="Comic Sans MS" w:hAnsi="Comic Sans MS"/>
        <w:noProof/>
      </w:rPr>
    </w:pPr>
    <w:r>
      <w:rPr>
        <w:rFonts w:ascii="Comic Sans MS" w:hAnsi="Comic Sans MS"/>
        <w:noProof/>
      </w:rPr>
      <w:drawing>
        <wp:anchor distT="0" distB="0" distL="114300" distR="114300" simplePos="0" relativeHeight="251660288" behindDoc="0" locked="0" layoutInCell="1" allowOverlap="1" wp14:anchorId="77444033" wp14:editId="105FECD4">
          <wp:simplePos x="0" y="0"/>
          <wp:positionH relativeFrom="margin">
            <wp:posOffset>2000250</wp:posOffset>
          </wp:positionH>
          <wp:positionV relativeFrom="paragraph">
            <wp:posOffset>40640</wp:posOffset>
          </wp:positionV>
          <wp:extent cx="1308100" cy="422906"/>
          <wp:effectExtent l="0" t="0" r="6350" b="0"/>
          <wp:wrapNone/>
          <wp:docPr id="11" name="Picture 11" descr="http://www.degreedriven.com/images/logo/VNGQ96G15V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11" descr="http://www.degreedriven.com/images/logo/VNGQ96G15V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08100" cy="422906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0821AD70" wp14:editId="0F075FCE">
          <wp:extent cx="1870363" cy="514350"/>
          <wp:effectExtent l="0" t="0" r="0" b="0"/>
          <wp:docPr id="1962" name="Picture 1962" descr="P:\HR Compensation\Offer Letters\Templates\2018 Children's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:\HR Compensation\Offer Letters\Templates\2018 Children's Logo.jpg"/>
                  <pic:cNvPicPr>
                    <a:picLocks noChangeAspect="1" noChangeArrowheads="1"/>
                  </pic:cNvPicPr>
                </pic:nvPicPr>
                <pic:blipFill>
                  <a:blip r:embed="rId4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05320" cy="52396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F6D29" w:rsidP="001F6D29" w:rsidRDefault="00E22E7F" w14:paraId="48E40815" w14:textId="77777777">
    <w:pPr>
      <w:contextualSpacing/>
      <w:rPr>
        <w:rFonts w:ascii="Comic Sans MS" w:hAnsi="Comic Sans MS"/>
        <w:noProof/>
      </w:rPr>
    </w:pPr>
  </w:p>
  <w:p w:rsidR="001F6D29" w:rsidP="001F6D29" w:rsidRDefault="00E22E7F" w14:paraId="6F16E49E" w14:textId="77777777">
    <w:pPr>
      <w:contextualSpacing/>
      <w:rPr>
        <w:rFonts w:ascii="Comic Sans MS" w:hAnsi="Comic Sans MS"/>
        <w:noProof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06E54"/>
    <w:multiLevelType w:val="hybridMultilevel"/>
    <w:tmpl w:val="93B4FA7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637137E9"/>
    <w:multiLevelType w:val="hybridMultilevel"/>
    <w:tmpl w:val="2D56B9F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7085D33"/>
    <w:multiLevelType w:val="multilevel"/>
    <w:tmpl w:val="A59036C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 w:val="0"/>
        <w:color w:val="0D0D0D" w:themeColor="text1" w:themeTint="F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6C860DE0"/>
    <w:multiLevelType w:val="hybridMultilevel"/>
    <w:tmpl w:val="3BD485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884783">
    <w:abstractNumId w:val="0"/>
  </w:num>
  <w:num w:numId="2" w16cid:durableId="484053342">
    <w:abstractNumId w:val="1"/>
  </w:num>
  <w:num w:numId="3" w16cid:durableId="592201970">
    <w:abstractNumId w:val="2"/>
  </w:num>
  <w:num w:numId="4" w16cid:durableId="10517299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577"/>
    <w:rsid w:val="0003080A"/>
    <w:rsid w:val="0004329E"/>
    <w:rsid w:val="000466EA"/>
    <w:rsid w:val="00074C7F"/>
    <w:rsid w:val="0008130A"/>
    <w:rsid w:val="000C4D17"/>
    <w:rsid w:val="000D0B0F"/>
    <w:rsid w:val="000D4BC6"/>
    <w:rsid w:val="000F3329"/>
    <w:rsid w:val="0011555F"/>
    <w:rsid w:val="00161AD1"/>
    <w:rsid w:val="0018226C"/>
    <w:rsid w:val="001A07B4"/>
    <w:rsid w:val="001A4577"/>
    <w:rsid w:val="001B07E5"/>
    <w:rsid w:val="001B0A55"/>
    <w:rsid w:val="001B1758"/>
    <w:rsid w:val="001B3BD1"/>
    <w:rsid w:val="001B7ECD"/>
    <w:rsid w:val="001C634F"/>
    <w:rsid w:val="001D12A8"/>
    <w:rsid w:val="00201EF9"/>
    <w:rsid w:val="00203DCB"/>
    <w:rsid w:val="00253007"/>
    <w:rsid w:val="00273937"/>
    <w:rsid w:val="00273CF3"/>
    <w:rsid w:val="002922F6"/>
    <w:rsid w:val="0029625D"/>
    <w:rsid w:val="002C2796"/>
    <w:rsid w:val="002C3CBD"/>
    <w:rsid w:val="002E4FE0"/>
    <w:rsid w:val="002F68A8"/>
    <w:rsid w:val="003112D1"/>
    <w:rsid w:val="00327334"/>
    <w:rsid w:val="0033151C"/>
    <w:rsid w:val="00363738"/>
    <w:rsid w:val="00381281"/>
    <w:rsid w:val="003814CB"/>
    <w:rsid w:val="00387EAE"/>
    <w:rsid w:val="003B06BB"/>
    <w:rsid w:val="003C1431"/>
    <w:rsid w:val="00415360"/>
    <w:rsid w:val="004248AF"/>
    <w:rsid w:val="00443A06"/>
    <w:rsid w:val="00497743"/>
    <w:rsid w:val="004A2DA9"/>
    <w:rsid w:val="004B61D1"/>
    <w:rsid w:val="004D224F"/>
    <w:rsid w:val="005135CE"/>
    <w:rsid w:val="00525070"/>
    <w:rsid w:val="00526BBB"/>
    <w:rsid w:val="005407CC"/>
    <w:rsid w:val="00583254"/>
    <w:rsid w:val="005A504F"/>
    <w:rsid w:val="005A7E61"/>
    <w:rsid w:val="005E18F5"/>
    <w:rsid w:val="005F3421"/>
    <w:rsid w:val="00605CA5"/>
    <w:rsid w:val="00620461"/>
    <w:rsid w:val="0063165C"/>
    <w:rsid w:val="0063626B"/>
    <w:rsid w:val="0063769C"/>
    <w:rsid w:val="00644B12"/>
    <w:rsid w:val="00693D8E"/>
    <w:rsid w:val="006A0F03"/>
    <w:rsid w:val="006C42B9"/>
    <w:rsid w:val="006D0653"/>
    <w:rsid w:val="006D0DD4"/>
    <w:rsid w:val="006D753E"/>
    <w:rsid w:val="006F113E"/>
    <w:rsid w:val="006F37FE"/>
    <w:rsid w:val="0070076D"/>
    <w:rsid w:val="00701E99"/>
    <w:rsid w:val="00704962"/>
    <w:rsid w:val="00733593"/>
    <w:rsid w:val="007435C8"/>
    <w:rsid w:val="00743B0E"/>
    <w:rsid w:val="007704D3"/>
    <w:rsid w:val="0077284E"/>
    <w:rsid w:val="007A4E46"/>
    <w:rsid w:val="007B2A1B"/>
    <w:rsid w:val="007B2A30"/>
    <w:rsid w:val="007B2ECE"/>
    <w:rsid w:val="007C4E1F"/>
    <w:rsid w:val="007D4201"/>
    <w:rsid w:val="007D5CD3"/>
    <w:rsid w:val="007D6DA4"/>
    <w:rsid w:val="007E42EA"/>
    <w:rsid w:val="007F1A91"/>
    <w:rsid w:val="00804195"/>
    <w:rsid w:val="00816556"/>
    <w:rsid w:val="00823E62"/>
    <w:rsid w:val="0082717C"/>
    <w:rsid w:val="00835AFE"/>
    <w:rsid w:val="00871A9E"/>
    <w:rsid w:val="008A1FFB"/>
    <w:rsid w:val="008B0639"/>
    <w:rsid w:val="008B33D4"/>
    <w:rsid w:val="008B358D"/>
    <w:rsid w:val="008B39DB"/>
    <w:rsid w:val="008C272F"/>
    <w:rsid w:val="008D507D"/>
    <w:rsid w:val="008E649F"/>
    <w:rsid w:val="008F5836"/>
    <w:rsid w:val="009050A3"/>
    <w:rsid w:val="00913725"/>
    <w:rsid w:val="009214AE"/>
    <w:rsid w:val="0093002C"/>
    <w:rsid w:val="00950875"/>
    <w:rsid w:val="0096271D"/>
    <w:rsid w:val="0099368D"/>
    <w:rsid w:val="0099536D"/>
    <w:rsid w:val="009B6085"/>
    <w:rsid w:val="009D0A0A"/>
    <w:rsid w:val="009E270B"/>
    <w:rsid w:val="009E51C3"/>
    <w:rsid w:val="009F486C"/>
    <w:rsid w:val="00A21324"/>
    <w:rsid w:val="00A421FC"/>
    <w:rsid w:val="00A65302"/>
    <w:rsid w:val="00A7246E"/>
    <w:rsid w:val="00A86B4F"/>
    <w:rsid w:val="00AC793B"/>
    <w:rsid w:val="00AD3DCB"/>
    <w:rsid w:val="00AF2437"/>
    <w:rsid w:val="00AF55C6"/>
    <w:rsid w:val="00B34949"/>
    <w:rsid w:val="00B42E05"/>
    <w:rsid w:val="00B60371"/>
    <w:rsid w:val="00B84F91"/>
    <w:rsid w:val="00B95F4D"/>
    <w:rsid w:val="00B96F6E"/>
    <w:rsid w:val="00BA0190"/>
    <w:rsid w:val="00BA08BA"/>
    <w:rsid w:val="00BA7F70"/>
    <w:rsid w:val="00BB3AE4"/>
    <w:rsid w:val="00BB519B"/>
    <w:rsid w:val="00BB6B4C"/>
    <w:rsid w:val="00BD6906"/>
    <w:rsid w:val="00BE71DF"/>
    <w:rsid w:val="00C563CD"/>
    <w:rsid w:val="00C70F76"/>
    <w:rsid w:val="00C873D9"/>
    <w:rsid w:val="00CB41A8"/>
    <w:rsid w:val="00CF1F70"/>
    <w:rsid w:val="00CF1F96"/>
    <w:rsid w:val="00CF62C3"/>
    <w:rsid w:val="00D2331A"/>
    <w:rsid w:val="00D238FA"/>
    <w:rsid w:val="00D301CE"/>
    <w:rsid w:val="00D418AC"/>
    <w:rsid w:val="00D444D3"/>
    <w:rsid w:val="00D7126B"/>
    <w:rsid w:val="00D93690"/>
    <w:rsid w:val="00D9599C"/>
    <w:rsid w:val="00DA0153"/>
    <w:rsid w:val="00DC0032"/>
    <w:rsid w:val="00DC1C70"/>
    <w:rsid w:val="00DE5692"/>
    <w:rsid w:val="00DF71DA"/>
    <w:rsid w:val="00E01B1D"/>
    <w:rsid w:val="00E22E7F"/>
    <w:rsid w:val="00E316F5"/>
    <w:rsid w:val="00E32730"/>
    <w:rsid w:val="00E35A27"/>
    <w:rsid w:val="00E40583"/>
    <w:rsid w:val="00E41437"/>
    <w:rsid w:val="00E44A23"/>
    <w:rsid w:val="00E738A5"/>
    <w:rsid w:val="00E778AB"/>
    <w:rsid w:val="00E97169"/>
    <w:rsid w:val="00EA0C8D"/>
    <w:rsid w:val="00EB3B8A"/>
    <w:rsid w:val="00EC159D"/>
    <w:rsid w:val="00EC6C10"/>
    <w:rsid w:val="00ED3AAF"/>
    <w:rsid w:val="00EE3D64"/>
    <w:rsid w:val="00EF1EF0"/>
    <w:rsid w:val="00F050CA"/>
    <w:rsid w:val="00F076A7"/>
    <w:rsid w:val="00F248B3"/>
    <w:rsid w:val="00F33ED1"/>
    <w:rsid w:val="00F52335"/>
    <w:rsid w:val="00F750B4"/>
    <w:rsid w:val="00FA438B"/>
    <w:rsid w:val="00FB224E"/>
    <w:rsid w:val="00FB4A31"/>
    <w:rsid w:val="0823DE26"/>
    <w:rsid w:val="0C2CC464"/>
    <w:rsid w:val="1289165B"/>
    <w:rsid w:val="270CCDE2"/>
    <w:rsid w:val="29EF38FD"/>
    <w:rsid w:val="2AA1308F"/>
    <w:rsid w:val="2BF280CE"/>
    <w:rsid w:val="2D0DB162"/>
    <w:rsid w:val="2FBC7B99"/>
    <w:rsid w:val="4A0AA2FA"/>
    <w:rsid w:val="4FED073C"/>
    <w:rsid w:val="57136864"/>
    <w:rsid w:val="6349DDFE"/>
    <w:rsid w:val="69EA5E04"/>
    <w:rsid w:val="6DA0BB38"/>
    <w:rsid w:val="6F3C8B99"/>
    <w:rsid w:val="70646E50"/>
    <w:rsid w:val="709A94A3"/>
    <w:rsid w:val="7131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E4118"/>
  <w15:docId w15:val="{A61C8B4B-CFED-4866-B783-E2832F86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55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1DA"/>
    <w:pPr>
      <w:keepNext/>
      <w:keepLines/>
      <w:spacing w:before="200" w:line="276" w:lineRule="auto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semiHidden/>
    <w:rsid w:val="00DF71DA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rsid w:val="00DF71DA"/>
    <w:pPr>
      <w:tabs>
        <w:tab w:val="center" w:pos="4320"/>
        <w:tab w:val="right" w:pos="8640"/>
      </w:tabs>
    </w:pPr>
    <w:rPr>
      <w:rFonts w:eastAsia="Times New Roman"/>
    </w:rPr>
  </w:style>
  <w:style w:type="character" w:styleId="HeaderChar" w:customStyle="1">
    <w:name w:val="Header Char"/>
    <w:basedOn w:val="DefaultParagraphFont"/>
    <w:link w:val="Header"/>
    <w:rsid w:val="00DF71DA"/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1DA"/>
    <w:pPr>
      <w:spacing w:after="200" w:line="276" w:lineRule="auto"/>
      <w:ind w:left="720"/>
      <w:contextualSpacing/>
    </w:pPr>
    <w:rPr>
      <w:rFonts w:ascii="Calibri" w:hAnsi="Calibri" w:eastAsia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1DA"/>
    <w:rPr>
      <w:rFonts w:ascii="Tahoma" w:hAnsi="Tahoma" w:eastAsia="Times New Roman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F71DA"/>
    <w:rPr>
      <w:rFonts w:ascii="Tahoma" w:hAnsi="Tahoma" w:eastAsia="Times New Roman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F71DA"/>
    <w:pPr>
      <w:tabs>
        <w:tab w:val="center" w:pos="4680"/>
        <w:tab w:val="right" w:pos="9360"/>
      </w:tabs>
    </w:pPr>
    <w:rPr>
      <w:rFonts w:eastAsia="Times New Roman"/>
    </w:rPr>
  </w:style>
  <w:style w:type="character" w:styleId="FooterChar" w:customStyle="1">
    <w:name w:val="Footer Char"/>
    <w:basedOn w:val="DefaultParagraphFont"/>
    <w:link w:val="Footer"/>
    <w:uiPriority w:val="99"/>
    <w:rsid w:val="00DF71DA"/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71DA"/>
    <w:rPr>
      <w:color w:val="0000FF"/>
      <w:u w:val="single"/>
    </w:rPr>
  </w:style>
  <w:style w:type="paragraph" w:styleId="BodyText">
    <w:name w:val="Body Text"/>
    <w:basedOn w:val="Normal"/>
    <w:link w:val="BodyTextChar"/>
    <w:rsid w:val="001A4577"/>
    <w:rPr>
      <w:rFonts w:eastAsia="Times New Roman"/>
      <w:sz w:val="22"/>
      <w:szCs w:val="22"/>
    </w:rPr>
  </w:style>
  <w:style w:type="character" w:styleId="BodyTextChar" w:customStyle="1">
    <w:name w:val="Body Text Char"/>
    <w:basedOn w:val="DefaultParagraphFont"/>
    <w:link w:val="BodyText"/>
    <w:rsid w:val="001A4577"/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1555F"/>
    <w:pPr>
      <w:spacing w:before="100" w:beforeAutospacing="1" w:after="100" w:afterAutospacing="1"/>
    </w:pPr>
  </w:style>
  <w:style w:type="paragraph" w:styleId="Default" w:customStyle="1">
    <w:name w:val="Default"/>
    <w:rsid w:val="000F33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D12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.jpeg"/><Relationship Id="rId2" Type="http://schemas.openxmlformats.org/officeDocument/2006/relationships/hyperlink" Target="mailto:sprahal@emory.edu" TargetMode="External"/><Relationship Id="rId1" Type="http://schemas.openxmlformats.org/officeDocument/2006/relationships/hyperlink" Target="mailto:sprahal@emory.edu" TargetMode="External"/><Relationship Id="rId4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prahal\AppData\Roaming\Microsoft\Templates\SP_letterhea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2427F66767244AE74CA13EA541015" ma:contentTypeVersion="13" ma:contentTypeDescription="Create a new document." ma:contentTypeScope="" ma:versionID="f2cb733890d03e6fe3222e33b9e861fc">
  <xsd:schema xmlns:xsd="http://www.w3.org/2001/XMLSchema" xmlns:xs="http://www.w3.org/2001/XMLSchema" xmlns:p="http://schemas.microsoft.com/office/2006/metadata/properties" xmlns:ns3="6e789a8b-13e8-4c53-a014-0d953380e1c0" xmlns:ns4="be68553b-fb66-457b-a470-7d56e8e6b080" targetNamespace="http://schemas.microsoft.com/office/2006/metadata/properties" ma:root="true" ma:fieldsID="d6972080fa32bf193b387ef511ebbc77" ns3:_="" ns4:_="">
    <xsd:import namespace="6e789a8b-13e8-4c53-a014-0d953380e1c0"/>
    <xsd:import namespace="be68553b-fb66-457b-a470-7d56e8e6b0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89a8b-13e8-4c53-a014-0d953380e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8553b-fb66-457b-a470-7d56e8e6b08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62A35F-F4D1-47C0-8074-3B2A26D21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C23F2E5-4634-4103-ABB9-7C50A9FC2D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2BCC31-5135-4FCE-B4B0-1BF547EEFC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7B3360-AB39-4042-9DB2-331EEA85F5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789a8b-13e8-4c53-a014-0d953380e1c0"/>
    <ds:schemaRef ds:uri="be68553b-fb66-457b-a470-7d56e8e6b0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P_letterhead</ap:Template>
  <ap:Application>Microsoft Word for the web</ap:Application>
  <ap:DocSecurity>0</ap:DocSecurity>
  <ap:ScaleCrop>false</ap:ScaleCrop>
  <ap:Company>Emory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Prahalad, Sampath</dc:creator>
  <lastModifiedBy>Taneja, Angela</lastModifiedBy>
  <revision>5</revision>
  <lastPrinted>2019-03-26T17:00:00.0000000Z</lastPrinted>
  <dcterms:created xsi:type="dcterms:W3CDTF">2023-08-15T03:58:00.0000000Z</dcterms:created>
  <dcterms:modified xsi:type="dcterms:W3CDTF">2023-08-15T16:25:09.06390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2427F66767244AE74CA13EA541015</vt:lpwstr>
  </property>
</Properties>
</file>